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BA1A2" w14:textId="278BA9D7" w:rsidR="009D41DD" w:rsidRPr="005A7B31" w:rsidRDefault="00B1223A" w:rsidP="009D41DD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5A7B31">
        <w:rPr>
          <w:rFonts w:ascii="Times New Roman" w:hAnsi="Times New Roman" w:cs="Times New Roman"/>
          <w:b/>
          <w:bCs/>
          <w:sz w:val="20"/>
          <w:szCs w:val="20"/>
        </w:rPr>
        <w:t xml:space="preserve">S5 Table. Principal Component Analysis for </w:t>
      </w:r>
      <w:r>
        <w:rPr>
          <w:rFonts w:ascii="Times New Roman" w:hAnsi="Times New Roman" w:cs="Times New Roman"/>
          <w:b/>
          <w:bCs/>
          <w:sz w:val="20"/>
          <w:szCs w:val="20"/>
        </w:rPr>
        <w:t>quantitative</w:t>
      </w:r>
      <w:r w:rsidRPr="005A7B31">
        <w:rPr>
          <w:rFonts w:ascii="Times New Roman" w:hAnsi="Times New Roman" w:cs="Times New Roman"/>
          <w:b/>
          <w:bCs/>
          <w:sz w:val="20"/>
          <w:szCs w:val="20"/>
        </w:rPr>
        <w:t xml:space="preserve"> traits studied during 20</w:t>
      </w:r>
      <w:r>
        <w:rPr>
          <w:rFonts w:ascii="Times New Roman" w:hAnsi="Times New Roman" w:cs="Times New Roman"/>
          <w:b/>
          <w:bCs/>
          <w:sz w:val="20"/>
          <w:szCs w:val="20"/>
        </w:rPr>
        <w:t>18-</w:t>
      </w:r>
      <w:r w:rsidRPr="005A7B31">
        <w:rPr>
          <w:rFonts w:ascii="Times New Roman" w:hAnsi="Times New Roman" w:cs="Times New Roman"/>
          <w:b/>
          <w:bCs/>
          <w:sz w:val="20"/>
          <w:szCs w:val="20"/>
        </w:rPr>
        <w:t>19.</w:t>
      </w:r>
      <w:bookmarkStart w:id="0" w:name="_GoBack"/>
      <w:bookmarkEnd w:id="0"/>
    </w:p>
    <w:tbl>
      <w:tblPr>
        <w:tblW w:w="9464" w:type="dxa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9"/>
        <w:gridCol w:w="701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234"/>
      </w:tblGrid>
      <w:tr w:rsidR="007B552B" w:rsidRPr="00FD024B" w14:paraId="66A35A2F" w14:textId="77777777" w:rsidTr="00AB3584">
        <w:trPr>
          <w:trHeight w:val="257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F683B9A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CC390E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59C02C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D228F76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1E68A8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45DC6D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CA1355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F881649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2CBB38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BB3270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2EDCB8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7A4ED0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D260539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B552B" w:rsidRPr="00FD024B" w14:paraId="48F09234" w14:textId="77777777" w:rsidTr="00AB3584">
        <w:trPr>
          <w:trHeight w:val="31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3C7AE4B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Eigenvalu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E76385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85BDA7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6D9BD6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A4524D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9A40E7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CB1570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02445A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105024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35C9A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286777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BA201F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1327CF5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78F17943" w14:textId="77777777" w:rsidTr="00AB3584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14:paraId="5025AE81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Variability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46DFE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C8F0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2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A7CCA6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2AC4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74369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1C80A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430F9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7BEB6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C2880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AAB54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94B8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0" w:type="auto"/>
          </w:tcPr>
          <w:p w14:paraId="56D30847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13F1BB40" w14:textId="77777777" w:rsidTr="00AB3584">
        <w:trPr>
          <w:trHeight w:val="249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62C5E7A3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Cumulative 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D54526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6EADCE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2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B28E0A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2.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A3E7D7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2.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A603D8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2.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9257B8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0.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E018E7E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9.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CC4291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6.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C68ABA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2.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68EC35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8.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DE9DDD6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bottom w:val="nil"/>
            </w:tcBorders>
          </w:tcPr>
          <w:p w14:paraId="0FF06224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5F02FFE5" w14:textId="77777777" w:rsidTr="00AB3584">
        <w:trPr>
          <w:trHeight w:val="305"/>
        </w:trPr>
        <w:tc>
          <w:tcPr>
            <w:tcW w:w="0" w:type="auto"/>
            <w:gridSpan w:val="12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BA9344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ibution of variables 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5468FAE" w14:textId="77777777" w:rsidR="007B552B" w:rsidRPr="00FD024B" w:rsidRDefault="007B552B" w:rsidP="000776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3EF241DF" w14:textId="77777777" w:rsidTr="00AB3584">
        <w:trPr>
          <w:trHeight w:val="289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11FCD6F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C18DB9E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0ADEA0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AF8002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72A004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1597B2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0D6A5C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5A324AE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EC2E91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6744AC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6659C1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321280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A0A0F1B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27E26754" w14:textId="77777777" w:rsidTr="00AB3584">
        <w:trPr>
          <w:trHeight w:val="289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</w:tcPr>
          <w:p w14:paraId="6ED5D14A" w14:textId="1DE42F7D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BCAF67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7.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5D6946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E9C97E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87CE504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A6AB1B4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A302BE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511B4EE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56F124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96DD46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579996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4FFE50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9.9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802361B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6162FC87" w14:textId="77777777" w:rsidTr="00AB3584">
        <w:trPr>
          <w:trHeight w:val="289"/>
        </w:trPr>
        <w:tc>
          <w:tcPr>
            <w:tcW w:w="0" w:type="auto"/>
            <w:shd w:val="clear" w:color="auto" w:fill="auto"/>
            <w:noWrap/>
          </w:tcPr>
          <w:p w14:paraId="33A2B9DD" w14:textId="2D283E4F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11D8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7113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7B91BD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92F320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85E8F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4648F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6AA07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9A1866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6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6B28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1AFA9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0B88A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37876CBA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2D624E0C" w14:textId="77777777" w:rsidTr="00AB3584">
        <w:trPr>
          <w:trHeight w:val="289"/>
        </w:trPr>
        <w:tc>
          <w:tcPr>
            <w:tcW w:w="0" w:type="auto"/>
            <w:shd w:val="clear" w:color="auto" w:fill="auto"/>
            <w:noWrap/>
          </w:tcPr>
          <w:p w14:paraId="2D7EA288" w14:textId="0ED78D06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E0CED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6.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B2D1E9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2BD48D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85F746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6BE7E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AD9BC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3F21D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017C6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DA88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7E0BE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5C9B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8.90</w:t>
            </w:r>
          </w:p>
        </w:tc>
        <w:tc>
          <w:tcPr>
            <w:tcW w:w="0" w:type="auto"/>
          </w:tcPr>
          <w:p w14:paraId="4E585283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5DE2B9FA" w14:textId="77777777" w:rsidTr="00AB3584">
        <w:trPr>
          <w:trHeight w:val="289"/>
        </w:trPr>
        <w:tc>
          <w:tcPr>
            <w:tcW w:w="0" w:type="auto"/>
            <w:shd w:val="clear" w:color="auto" w:fill="auto"/>
            <w:noWrap/>
          </w:tcPr>
          <w:p w14:paraId="2F58EFC3" w14:textId="2885B125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F2D7A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488E1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7EFEF0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1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72916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FFA0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E87C0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EAA7C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326C1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693AB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4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E7D90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1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23B32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199E02EB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0A34DEF3" w14:textId="77777777" w:rsidTr="00AB3584">
        <w:trPr>
          <w:trHeight w:val="289"/>
        </w:trPr>
        <w:tc>
          <w:tcPr>
            <w:tcW w:w="0" w:type="auto"/>
            <w:shd w:val="clear" w:color="auto" w:fill="auto"/>
            <w:noWrap/>
          </w:tcPr>
          <w:p w14:paraId="5E058608" w14:textId="1D094EBB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3D56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4F5504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D70E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1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1A18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7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7E1CF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2B268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1ABE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BE8B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AEE9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1F4530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3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DF65D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78D122E7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6D8FD1DD" w14:textId="77777777" w:rsidTr="00AB3584">
        <w:trPr>
          <w:trHeight w:val="289"/>
        </w:trPr>
        <w:tc>
          <w:tcPr>
            <w:tcW w:w="0" w:type="auto"/>
            <w:shd w:val="clear" w:color="auto" w:fill="auto"/>
            <w:noWrap/>
          </w:tcPr>
          <w:p w14:paraId="2959BA77" w14:textId="3E36E73A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5324D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B871F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8FD4E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A5474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26CC0A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E9D0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B306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3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CD6419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85C3C9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B4D26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8B83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2BF3CE4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57E51228" w14:textId="77777777" w:rsidTr="00AB3584">
        <w:trPr>
          <w:trHeight w:val="289"/>
        </w:trPr>
        <w:tc>
          <w:tcPr>
            <w:tcW w:w="0" w:type="auto"/>
            <w:shd w:val="clear" w:color="auto" w:fill="auto"/>
            <w:noWrap/>
          </w:tcPr>
          <w:p w14:paraId="4172FFB9" w14:textId="0DC28D45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C9408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BDA9EE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4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CC124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A45F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3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ADDF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7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1056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6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9D3C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E75D4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AF54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12FB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F586D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05603BDC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579E5ACE" w14:textId="77777777" w:rsidTr="00AB3584">
        <w:trPr>
          <w:trHeight w:val="289"/>
        </w:trPr>
        <w:tc>
          <w:tcPr>
            <w:tcW w:w="0" w:type="auto"/>
            <w:shd w:val="clear" w:color="auto" w:fill="auto"/>
            <w:noWrap/>
          </w:tcPr>
          <w:p w14:paraId="09F65AF5" w14:textId="10552021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C14FD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DF94A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A15B6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6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3B8DBA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6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B8EB3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4843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1B0D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19032D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BCE5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6F06A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3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1D71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1F2488BC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7C738A5D" w14:textId="77777777" w:rsidTr="00AB3584">
        <w:trPr>
          <w:trHeight w:val="289"/>
        </w:trPr>
        <w:tc>
          <w:tcPr>
            <w:tcW w:w="0" w:type="auto"/>
            <w:shd w:val="clear" w:color="auto" w:fill="auto"/>
            <w:noWrap/>
          </w:tcPr>
          <w:p w14:paraId="710E67C0" w14:textId="69DB6846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F2590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40E60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1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C620F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EA9B7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59E20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40947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8D3B80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7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30916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47695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4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14D0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1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140724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0E62B983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780EB8D9" w14:textId="77777777" w:rsidTr="00AB3584">
        <w:trPr>
          <w:trHeight w:val="289"/>
        </w:trPr>
        <w:tc>
          <w:tcPr>
            <w:tcW w:w="0" w:type="auto"/>
            <w:shd w:val="clear" w:color="auto" w:fill="auto"/>
            <w:noWrap/>
          </w:tcPr>
          <w:p w14:paraId="778FFF54" w14:textId="2F6C5D84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4328E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863690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E7EEB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4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BD58A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F5376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1D0AD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46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1F4B99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402BF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0A553E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50F1A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D141A4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2D031AE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52B" w:rsidRPr="00FD024B" w14:paraId="73708025" w14:textId="77777777" w:rsidTr="00AB3584">
        <w:trPr>
          <w:trHeight w:val="305"/>
        </w:trPr>
        <w:tc>
          <w:tcPr>
            <w:tcW w:w="0" w:type="auto"/>
            <w:shd w:val="clear" w:color="auto" w:fill="auto"/>
            <w:noWrap/>
          </w:tcPr>
          <w:p w14:paraId="67D65876" w14:textId="76D43A5C" w:rsidR="007B552B" w:rsidRPr="00FD024B" w:rsidRDefault="005B5FC0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C9BFB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C8C259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4CC31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AA3105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274FA7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62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279468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5325A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94EA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9.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A6F92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13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C72243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A1F3C" w14:textId="77777777" w:rsidR="007B552B" w:rsidRPr="00FD024B" w:rsidRDefault="007B552B" w:rsidP="005A7B3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D024B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3F0D11CB" w14:textId="77777777" w:rsidR="007B552B" w:rsidRPr="00FD024B" w:rsidRDefault="007B552B" w:rsidP="000776D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0163C6" w14:textId="77777777" w:rsidR="005B5FC0" w:rsidRPr="00AE1E19" w:rsidRDefault="005B5FC0" w:rsidP="005B5FC0">
      <w:pPr>
        <w:rPr>
          <w:sz w:val="20"/>
          <w:szCs w:val="20"/>
        </w:rPr>
      </w:pPr>
      <w:proofErr w:type="spellStart"/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eno</w:t>
      </w:r>
      <w:proofErr w:type="spellEnd"/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Genotype; SY, seed yield;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100-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W, hundred seed weight; BY, biological yield; PH, plant height; LPH, lower pod height; PS, pod size;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P,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number of</w:t>
      </w:r>
      <w:r w:rsidRPr="00C40A3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seed per pod; DM, days to maturity; CT, cooking time; HS, hard seed; NP, number of pods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AE1E19" w:rsidDel="00693EC3">
        <w:rPr>
          <w:rFonts w:ascii="Times New Roman" w:eastAsia="Times New Roman" w:hAnsi="Times New Roman" w:cs="Times New Roman"/>
          <w:color w:val="222222"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color w:val="222222"/>
          <w:sz w:val="20"/>
          <w:szCs w:val="20"/>
        </w:rPr>
        <w:t xml:space="preserve">, </w:t>
      </w:r>
      <w:r w:rsidRPr="00AE1E19" w:rsidDel="00693EC3">
        <w:rPr>
          <w:rFonts w:ascii="Times New Roman" w:eastAsia="Times New Roman" w:hAnsi="Times New Roman" w:cs="Times New Roman"/>
          <w:color w:val="222222"/>
          <w:sz w:val="20"/>
          <w:szCs w:val="20"/>
        </w:rPr>
        <w:t>factors</w:t>
      </w:r>
    </w:p>
    <w:p w14:paraId="3DF0FEC2" w14:textId="6B22CC38" w:rsidR="00C844D8" w:rsidRPr="00AB3584" w:rsidRDefault="00C844D8" w:rsidP="005B5FC0">
      <w:pPr>
        <w:rPr>
          <w:sz w:val="20"/>
          <w:szCs w:val="20"/>
        </w:rPr>
      </w:pPr>
    </w:p>
    <w:sectPr w:rsidR="00C844D8" w:rsidRPr="00AB35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MTQwsDQ3MzI1sLRU0lEKTi0uzszPAykwrAUAu8NZ1iwAAAA="/>
  </w:docVars>
  <w:rsids>
    <w:rsidRoot w:val="007B552B"/>
    <w:rsid w:val="0019118F"/>
    <w:rsid w:val="005A7B31"/>
    <w:rsid w:val="005B5FC0"/>
    <w:rsid w:val="005F3647"/>
    <w:rsid w:val="007B552B"/>
    <w:rsid w:val="009D41DD"/>
    <w:rsid w:val="00AB3584"/>
    <w:rsid w:val="00B1223A"/>
    <w:rsid w:val="00C84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E3D1A"/>
  <w15:docId w15:val="{D0508F1C-ADAD-4107-966C-9DF617CCF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5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N1234</dc:creator>
  <cp:lastModifiedBy>admin</cp:lastModifiedBy>
  <cp:revision>4</cp:revision>
  <dcterms:created xsi:type="dcterms:W3CDTF">2022-02-28T10:04:00Z</dcterms:created>
  <dcterms:modified xsi:type="dcterms:W3CDTF">2022-04-22T10:34:00Z</dcterms:modified>
</cp:coreProperties>
</file>